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7560" w:type="dxa"/>
        <w:tblLook w:val="04A0" w:firstRow="1" w:lastRow="0" w:firstColumn="1" w:lastColumn="0" w:noHBand="0" w:noVBand="1"/>
      </w:tblPr>
      <w:tblGrid>
        <w:gridCol w:w="2509"/>
        <w:gridCol w:w="1543"/>
        <w:gridCol w:w="1400"/>
        <w:gridCol w:w="696"/>
        <w:gridCol w:w="1412"/>
      </w:tblGrid>
      <w:tr w:rsidR="006357C3" w:rsidRPr="006357C3" w:rsidTr="00FE1545">
        <w:trPr>
          <w:trHeight w:val="300"/>
        </w:trPr>
        <w:tc>
          <w:tcPr>
            <w:tcW w:w="756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7C3" w:rsidRPr="006357C3" w:rsidRDefault="006357C3" w:rsidP="006357C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bookmarkStart w:id="0" w:name="_Hlk18685720"/>
            <w:r w:rsidRPr="006357C3">
              <w:rPr>
                <w:rFonts w:ascii="Times New Roman" w:eastAsia="Times New Roman" w:hAnsi="Times New Roman" w:cs="Times New Roman"/>
                <w:b/>
              </w:rPr>
              <w:t xml:space="preserve">S7 Table. </w:t>
            </w:r>
            <w:r w:rsidRPr="006357C3">
              <w:rPr>
                <w:rFonts w:ascii="Times New Roman" w:eastAsia="Arial Unicode MS" w:hAnsi="Times New Roman" w:cs="Times New Roman"/>
                <w:b/>
              </w:rPr>
              <w:t>Least-squares mean, Selenium: Mercury (</w:t>
            </w:r>
            <w:proofErr w:type="spellStart"/>
            <w:proofErr w:type="gramStart"/>
            <w:r w:rsidRPr="006357C3">
              <w:rPr>
                <w:rFonts w:ascii="Times New Roman" w:eastAsia="Arial Unicode MS" w:hAnsi="Times New Roman" w:cs="Times New Roman"/>
                <w:b/>
              </w:rPr>
              <w:t>Se:THg</w:t>
            </w:r>
            <w:proofErr w:type="spellEnd"/>
            <w:proofErr w:type="gramEnd"/>
            <w:r w:rsidRPr="006357C3">
              <w:rPr>
                <w:rFonts w:ascii="Times New Roman" w:eastAsia="Arial Unicode MS" w:hAnsi="Times New Roman" w:cs="Times New Roman"/>
                <w:b/>
              </w:rPr>
              <w:t>) molar ratios in fish species and fish assemblages of the Upper Colorado River Basin.</w:t>
            </w:r>
            <w:r w:rsidRPr="006357C3">
              <w:rPr>
                <w:rFonts w:ascii="Times New Roman" w:eastAsia="Arial Unicode MS" w:hAnsi="Times New Roman" w:cs="Times New Roman"/>
              </w:rPr>
              <w:t xml:space="preserve"> </w:t>
            </w:r>
            <w:bookmarkEnd w:id="0"/>
          </w:p>
        </w:tc>
      </w:tr>
      <w:tr w:rsidR="006357C3" w:rsidRPr="006357C3" w:rsidTr="00FE1545">
        <w:trPr>
          <w:trHeight w:val="614"/>
        </w:trPr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517275036"/>
            <w:r w:rsidRPr="006357C3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</w:rPr>
              <w:t xml:space="preserve">Mean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</w:rPr>
              <w:t>Se:Hg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Times New Roman" w:hAnsi="Times New Roman" w:cs="Times New Roman"/>
                <w:color w:val="000000"/>
              </w:rPr>
              <w:t xml:space="preserve">Standard Error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</w:rPr>
              <w:t>Se:Hg</w:t>
            </w:r>
            <w:proofErr w:type="spellEnd"/>
            <w:proofErr w:type="gram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</w:rPr>
              <w:t>Pairwise Comparison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Colorado Pikeminnow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8.87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.88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  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Channel Catfish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2.15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7.92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 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Bluehead Sucker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0.02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0.51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60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C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Flannelmouth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Sucker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1.81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0.56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17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C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White Sucker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5.50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2.89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C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Common Carp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7.86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2.52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53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BC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Rainbow Trout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8.09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3.55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95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BC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Brown Trout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42.45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4.52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11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BCD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Green Sunfish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0.20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9.23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BCDE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Red Shiner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66.75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6.28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 CDE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Speckled Dace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75.11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5.44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69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  DE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Fathead Minnow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12.86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9.21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   E</w:t>
            </w:r>
          </w:p>
        </w:tc>
      </w:tr>
      <w:tr w:rsidR="006357C3" w:rsidRPr="006357C3" w:rsidTr="00FE1545">
        <w:trPr>
          <w:trHeight w:val="605"/>
        </w:trPr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6357C3">
              <w:rPr>
                <w:rFonts w:ascii="Times New Roman" w:eastAsia="Times New Roman" w:hAnsi="Times New Roman" w:cs="Times New Roman"/>
                <w:color w:val="000000"/>
              </w:rPr>
              <w:t>Subbregion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</w:rPr>
              <w:t xml:space="preserve">Mean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</w:rPr>
              <w:t>Se:Hg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Times New Roman" w:hAnsi="Times New Roman" w:cs="Times New Roman"/>
                <w:color w:val="000000"/>
              </w:rPr>
              <w:t xml:space="preserve">Standard Error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</w:rPr>
              <w:t>Se:Hg</w:t>
            </w:r>
            <w:proofErr w:type="spellEnd"/>
            <w:proofErr w:type="gram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</w:rPr>
              <w:t>Pairwise Comparison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Upper CO-Dirty Devil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7.23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.97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 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Upper CO-Dolores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8.36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8.07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San Juan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3.31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.515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417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  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White-Yampa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5.70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1.355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6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ABC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Colorado Headwaters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51.19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2.90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257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BC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Lower Green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61.48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4.07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40</w:t>
            </w:r>
          </w:p>
        </w:tc>
        <w:tc>
          <w:tcPr>
            <w:tcW w:w="1412" w:type="dxa"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 C </w:t>
            </w:r>
          </w:p>
        </w:tc>
      </w:tr>
      <w:tr w:rsidR="006357C3" w:rsidRPr="006357C3" w:rsidTr="00FE1545">
        <w:trPr>
          <w:trHeight w:val="300"/>
        </w:trPr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Gunniso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38.46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34.28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>17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:rsidR="006357C3" w:rsidRPr="006357C3" w:rsidRDefault="006357C3" w:rsidP="006357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   D</w:t>
            </w:r>
          </w:p>
        </w:tc>
      </w:tr>
      <w:tr w:rsidR="006357C3" w:rsidRPr="006357C3" w:rsidTr="00FE1545">
        <w:trPr>
          <w:trHeight w:val="300"/>
        </w:trPr>
        <w:tc>
          <w:tcPr>
            <w:tcW w:w="75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Data represent species with a total sample size of &gt;15 individuals and who were found in ≥3 tributaries. Least-squares mean concentrations of species represent the mean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  <w:color w:val="000000"/>
              </w:rPr>
              <w:t>Se:Hg</w:t>
            </w:r>
            <w:proofErr w:type="spellEnd"/>
            <w:proofErr w:type="gram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molar ratio after accounting for tributary, site, and year effects using a mixed effects model. Least-squares mean concentrations of tributaries represent the mean </w:t>
            </w:r>
            <w:proofErr w:type="spellStart"/>
            <w:proofErr w:type="gramStart"/>
            <w:r w:rsidRPr="006357C3">
              <w:rPr>
                <w:rFonts w:ascii="Times New Roman" w:eastAsia="Calibri" w:hAnsi="Times New Roman" w:cs="Times New Roman"/>
                <w:color w:val="000000"/>
              </w:rPr>
              <w:t>Se:Hg</w:t>
            </w:r>
            <w:proofErr w:type="spellEnd"/>
            <w:proofErr w:type="gram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molar ratio of the fish assemblage found in each tributary after accounting for site, species, and year effects using a mixed effects model. Pairwise comparison based on α=0.05.</w:t>
            </w:r>
          </w:p>
          <w:p w:rsidR="006357C3" w:rsidRPr="006357C3" w:rsidRDefault="006357C3" w:rsidP="006357C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-The following species were not included in the least-squares means modeling of </w:t>
            </w: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Se:Hg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molar ratios </w:t>
            </w: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byspecies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:  Species without </w:t>
            </w: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Se:THg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molar ratios  Black Crappie, Common Shiner; Species with &lt;15 individuals and/or found in &lt;3 tributaries: Longnose Sucker, Mountain Sucker,  Razorback Sucker, Black Crappie, Bluegill, Green Sunfish, Largemouth Bass, Smallmouth Bass, Striped Bass, Mottled Sculpin, </w:t>
            </w: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Bonytail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Chub, Common Shiner, Fathead Minnow, Longnose Dace, </w:t>
            </w:r>
            <w:proofErr w:type="spellStart"/>
            <w:r w:rsidRPr="006357C3">
              <w:rPr>
                <w:rFonts w:ascii="Times New Roman" w:eastAsia="Calibri" w:hAnsi="Times New Roman" w:cs="Times New Roman"/>
                <w:color w:val="000000"/>
              </w:rPr>
              <w:t>Roundtail</w:t>
            </w:r>
            <w:proofErr w:type="spellEnd"/>
            <w:r w:rsidRPr="006357C3">
              <w:rPr>
                <w:rFonts w:ascii="Times New Roman" w:eastAsia="Calibri" w:hAnsi="Times New Roman" w:cs="Times New Roman"/>
                <w:color w:val="000000"/>
              </w:rPr>
              <w:t xml:space="preserve"> Chub, Sand Shiner, Northern Pike, Black Bullhead, Walleye, Yellow Perch, Brook Trout, Cutthroat Trout, Mountain Whitefish.</w:t>
            </w:r>
          </w:p>
        </w:tc>
      </w:tr>
      <w:tr w:rsidR="006357C3" w:rsidRPr="006357C3" w:rsidTr="00FE1545">
        <w:trPr>
          <w:trHeight w:val="300"/>
        </w:trPr>
        <w:tc>
          <w:tcPr>
            <w:tcW w:w="7560" w:type="dxa"/>
            <w:gridSpan w:val="5"/>
            <w:shd w:val="clear" w:color="auto" w:fill="auto"/>
            <w:noWrap/>
            <w:vAlign w:val="bottom"/>
          </w:tcPr>
          <w:p w:rsidR="006357C3" w:rsidRPr="006357C3" w:rsidRDefault="006357C3" w:rsidP="006357C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5B4C05" w:rsidRDefault="005B4C05">
      <w:bookmarkStart w:id="2" w:name="_GoBack"/>
      <w:bookmarkEnd w:id="1"/>
      <w:bookmarkEnd w:id="2"/>
    </w:p>
    <w:sectPr w:rsidR="005B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C3"/>
    <w:rsid w:val="005B4C05"/>
    <w:rsid w:val="0063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BFEEC-9B36-47A9-80CE-BF822D65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10:00Z</dcterms:created>
  <dcterms:modified xsi:type="dcterms:W3CDTF">2019-12-27T14:11:00Z</dcterms:modified>
</cp:coreProperties>
</file>